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23F1BD" w14:textId="19557999" w:rsidR="007C53A9" w:rsidRPr="007A146E" w:rsidRDefault="00955DF5" w:rsidP="007C53A9">
      <w:pPr>
        <w:pStyle w:val="Caption"/>
        <w:keepNext/>
        <w:spacing w:after="0" w:line="480" w:lineRule="auto"/>
        <w:rPr>
          <w:color w:val="000000" w:themeColor="text1"/>
          <w:sz w:val="24"/>
          <w:szCs w:val="24"/>
        </w:rPr>
      </w:pPr>
      <w:bookmarkStart w:id="0" w:name="_Toc169600889"/>
      <w:r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186767">
        <w:rPr>
          <w:b/>
          <w:bCs/>
          <w:i w:val="0"/>
          <w:iCs w:val="0"/>
          <w:color w:val="000000" w:themeColor="text1"/>
          <w:sz w:val="24"/>
          <w:szCs w:val="24"/>
        </w:rPr>
        <w:t>3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955DF5">
        <w:rPr>
          <w:b/>
          <w:bCs/>
          <w:i w:val="0"/>
          <w:iCs w:val="0"/>
          <w:color w:val="000000" w:themeColor="text1"/>
          <w:sz w:val="24"/>
          <w:szCs w:val="24"/>
        </w:rPr>
        <w:t xml:space="preserve">Table. </w:t>
      </w:r>
      <w:r w:rsidR="007C53A9" w:rsidRPr="00955DF5">
        <w:rPr>
          <w:b/>
          <w:bCs/>
          <w:i w:val="0"/>
          <w:iCs w:val="0"/>
          <w:color w:val="000000" w:themeColor="text1"/>
          <w:sz w:val="24"/>
          <w:szCs w:val="24"/>
        </w:rPr>
        <w:t>Means and Standard Deviations for BREQ-2 by Condition</w:t>
      </w:r>
      <w:bookmarkEnd w:id="0"/>
      <w:r w:rsidRPr="00955DF5">
        <w:rPr>
          <w:b/>
          <w:bCs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W w:w="9163" w:type="dxa"/>
        <w:tblLook w:val="04A0" w:firstRow="1" w:lastRow="0" w:firstColumn="1" w:lastColumn="0" w:noHBand="0" w:noVBand="1"/>
      </w:tblPr>
      <w:tblGrid>
        <w:gridCol w:w="1198"/>
        <w:gridCol w:w="1238"/>
        <w:gridCol w:w="1087"/>
        <w:gridCol w:w="940"/>
        <w:gridCol w:w="940"/>
        <w:gridCol w:w="940"/>
        <w:gridCol w:w="940"/>
        <w:gridCol w:w="940"/>
        <w:gridCol w:w="940"/>
      </w:tblGrid>
      <w:tr w:rsidR="007C53A9" w:rsidRPr="007A146E" w14:paraId="5D494285" w14:textId="77777777" w:rsidTr="001C7C14">
        <w:trPr>
          <w:trHeight w:val="680"/>
        </w:trPr>
        <w:tc>
          <w:tcPr>
            <w:tcW w:w="11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BC1E" w14:textId="77777777" w:rsidR="007C53A9" w:rsidRPr="007A146E" w:rsidRDefault="007C53A9" w:rsidP="001C7C14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12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D0A5" w14:textId="77777777" w:rsidR="007C53A9" w:rsidRPr="007A146E" w:rsidRDefault="007C53A9" w:rsidP="001C7C14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10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F2CA0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Possible Range </w:t>
            </w:r>
          </w:p>
        </w:tc>
        <w:tc>
          <w:tcPr>
            <w:tcW w:w="188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B211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Baseline</w:t>
            </w:r>
          </w:p>
        </w:tc>
        <w:tc>
          <w:tcPr>
            <w:tcW w:w="188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1C01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 Weeks</w:t>
            </w:r>
          </w:p>
        </w:tc>
        <w:tc>
          <w:tcPr>
            <w:tcW w:w="188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266F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8 Weeks</w:t>
            </w:r>
          </w:p>
        </w:tc>
      </w:tr>
      <w:tr w:rsidR="007C53A9" w:rsidRPr="007A146E" w14:paraId="21931D70" w14:textId="77777777" w:rsidTr="001C7C14">
        <w:trPr>
          <w:trHeight w:val="340"/>
        </w:trPr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89CC1F" w14:textId="77777777" w:rsidR="007C53A9" w:rsidRPr="007A146E" w:rsidRDefault="007C53A9" w:rsidP="001C7C14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689900" w14:textId="77777777" w:rsidR="007C53A9" w:rsidRPr="007A146E" w:rsidRDefault="007C53A9" w:rsidP="001C7C14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C289BD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2AF159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79CD6E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SD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CAD698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52B3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SD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4C4976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AB02B2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SD)</w:t>
            </w:r>
          </w:p>
        </w:tc>
      </w:tr>
      <w:tr w:rsidR="007C53A9" w:rsidRPr="007A146E" w14:paraId="52CA9D2C" w14:textId="77777777" w:rsidTr="001C7C14">
        <w:trPr>
          <w:trHeight w:val="340"/>
        </w:trPr>
        <w:tc>
          <w:tcPr>
            <w:tcW w:w="243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2310" w14:textId="77777777" w:rsidR="007C53A9" w:rsidRPr="007A146E" w:rsidRDefault="007C53A9" w:rsidP="001C7C14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Amotiv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6DA53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0-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2A73A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62654" w14:textId="77777777" w:rsidR="007C53A9" w:rsidRPr="007A146E" w:rsidRDefault="007C53A9" w:rsidP="001C7C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91837" w14:textId="77777777" w:rsidR="007C53A9" w:rsidRPr="007A146E" w:rsidRDefault="007C53A9" w:rsidP="001C7C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2DC8E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A146E">
              <w:rPr>
                <w:rFonts w:ascii="Times New Roman" w:hAnsi="Times New Roman" w:cs="Times New Roman"/>
                <w:color w:val="010205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426FA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8142B" w14:textId="77777777" w:rsidR="007C53A9" w:rsidRPr="007A146E" w:rsidRDefault="007C53A9" w:rsidP="001C7C14">
            <w:pPr>
              <w:rPr>
                <w:rFonts w:ascii="Times New Roman" w:hAnsi="Times New Roman" w:cs="Times New Roman"/>
              </w:rPr>
            </w:pPr>
          </w:p>
        </w:tc>
      </w:tr>
      <w:tr w:rsidR="007C53A9" w:rsidRPr="007A146E" w14:paraId="25AF842D" w14:textId="77777777" w:rsidTr="001C7C14">
        <w:trPr>
          <w:trHeight w:val="34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7BDF" w14:textId="77777777" w:rsidR="007C53A9" w:rsidRPr="007A146E" w:rsidRDefault="007C53A9" w:rsidP="001C7C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0084" w14:textId="77777777" w:rsidR="007C53A9" w:rsidRPr="007A146E" w:rsidRDefault="007C53A9" w:rsidP="001C7C14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Variety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58E03" w14:textId="77777777" w:rsidR="007C53A9" w:rsidRPr="007A146E" w:rsidRDefault="007C53A9" w:rsidP="001C7C1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5DC90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B411F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5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E4708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7F903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A146E">
              <w:rPr>
                <w:rFonts w:ascii="Times New Roman" w:hAnsi="Times New Roman" w:cs="Times New Roman"/>
                <w:color w:val="010205"/>
              </w:rPr>
              <w:t>(0.4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8D2A2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59C72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66)</w:t>
            </w:r>
          </w:p>
        </w:tc>
      </w:tr>
      <w:tr w:rsidR="007C53A9" w:rsidRPr="007A146E" w14:paraId="42C63FD6" w14:textId="77777777" w:rsidTr="001C7C14">
        <w:trPr>
          <w:trHeight w:val="34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861E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0997" w14:textId="77777777" w:rsidR="007C53A9" w:rsidRPr="007A146E" w:rsidRDefault="007C53A9" w:rsidP="001C7C14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Consistenc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88D6B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6181E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4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7FB63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3B930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5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4576F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AED81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43)</w:t>
            </w:r>
          </w:p>
        </w:tc>
      </w:tr>
      <w:tr w:rsidR="007C53A9" w:rsidRPr="007A146E" w14:paraId="1BEEAE1F" w14:textId="77777777" w:rsidTr="001C7C14">
        <w:trPr>
          <w:trHeight w:val="34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C3A4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4EAE" w14:textId="77777777" w:rsidR="007C53A9" w:rsidRPr="007A146E" w:rsidRDefault="007C53A9" w:rsidP="001C7C14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05CD3" w14:textId="77777777" w:rsidR="007C53A9" w:rsidRPr="007A146E" w:rsidRDefault="007C53A9" w:rsidP="001C7C1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5EEFB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DF558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5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9E27E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2FE72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4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85339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D9CA2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57)</w:t>
            </w:r>
          </w:p>
        </w:tc>
      </w:tr>
      <w:tr w:rsidR="007C53A9" w:rsidRPr="007A146E" w14:paraId="216516AB" w14:textId="77777777" w:rsidTr="001C7C14">
        <w:trPr>
          <w:trHeight w:val="34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A8BD" w14:textId="77777777" w:rsidR="007C53A9" w:rsidRPr="007A146E" w:rsidRDefault="007C53A9" w:rsidP="001C7C14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External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2D74" w14:textId="77777777" w:rsidR="007C53A9" w:rsidRPr="007A146E" w:rsidRDefault="007C53A9" w:rsidP="001C7C1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4B054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0-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D63A6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4CF0A" w14:textId="77777777" w:rsidR="007C53A9" w:rsidRPr="007A146E" w:rsidRDefault="007C53A9" w:rsidP="001C7C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796AA" w14:textId="77777777" w:rsidR="007C53A9" w:rsidRPr="007A146E" w:rsidRDefault="007C53A9" w:rsidP="001C7C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BBE0A" w14:textId="77777777" w:rsidR="007C53A9" w:rsidRPr="007A146E" w:rsidRDefault="007C53A9" w:rsidP="001C7C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66E03" w14:textId="77777777" w:rsidR="007C53A9" w:rsidRPr="007A146E" w:rsidRDefault="007C53A9" w:rsidP="001C7C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71D8A" w14:textId="77777777" w:rsidR="007C53A9" w:rsidRPr="007A146E" w:rsidRDefault="007C53A9" w:rsidP="001C7C14">
            <w:pPr>
              <w:rPr>
                <w:rFonts w:ascii="Times New Roman" w:hAnsi="Times New Roman" w:cs="Times New Roman"/>
              </w:rPr>
            </w:pPr>
          </w:p>
        </w:tc>
      </w:tr>
      <w:tr w:rsidR="007C53A9" w:rsidRPr="007A146E" w14:paraId="418E970B" w14:textId="77777777" w:rsidTr="001C7C14">
        <w:trPr>
          <w:trHeight w:val="34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684D" w14:textId="77777777" w:rsidR="007C53A9" w:rsidRPr="007A146E" w:rsidRDefault="007C53A9" w:rsidP="001C7C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2511" w14:textId="77777777" w:rsidR="007C53A9" w:rsidRPr="007A146E" w:rsidRDefault="007C53A9" w:rsidP="001C7C14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Variety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BE7E0" w14:textId="77777777" w:rsidR="007C53A9" w:rsidRPr="007A146E" w:rsidRDefault="007C53A9" w:rsidP="001C7C1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B4906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D646A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7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20C73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47EBA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6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E9570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7CADF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87)</w:t>
            </w:r>
          </w:p>
        </w:tc>
      </w:tr>
      <w:tr w:rsidR="007C53A9" w:rsidRPr="007A146E" w14:paraId="76F1F7B7" w14:textId="77777777" w:rsidTr="001C7C14">
        <w:trPr>
          <w:trHeight w:val="34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4628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391B" w14:textId="77777777" w:rsidR="007C53A9" w:rsidRPr="007A146E" w:rsidRDefault="007C53A9" w:rsidP="001C7C14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Consistenc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8B314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AB9E4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8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A3F6F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07CD5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6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1ECB8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3138D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58)</w:t>
            </w:r>
          </w:p>
        </w:tc>
      </w:tr>
      <w:tr w:rsidR="007C53A9" w:rsidRPr="007A146E" w14:paraId="78EF40C4" w14:textId="77777777" w:rsidTr="001C7C14">
        <w:trPr>
          <w:trHeight w:val="34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0C1C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65EA" w14:textId="77777777" w:rsidR="007C53A9" w:rsidRPr="007A146E" w:rsidRDefault="007C53A9" w:rsidP="001C7C14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C9061" w14:textId="77777777" w:rsidR="007C53A9" w:rsidRPr="007A146E" w:rsidRDefault="007C53A9" w:rsidP="001C7C1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BD94A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BD60F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8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FBFAF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98C4B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6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7EC7D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8700B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78)</w:t>
            </w:r>
          </w:p>
        </w:tc>
      </w:tr>
      <w:tr w:rsidR="007C53A9" w:rsidRPr="007A146E" w14:paraId="5F78D655" w14:textId="77777777" w:rsidTr="001C7C14">
        <w:trPr>
          <w:trHeight w:val="340"/>
        </w:trPr>
        <w:tc>
          <w:tcPr>
            <w:tcW w:w="2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9944" w14:textId="77777777" w:rsidR="007C53A9" w:rsidRPr="007A146E" w:rsidRDefault="007C53A9" w:rsidP="001C7C14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Introjecte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87523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0-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2725D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A51E5" w14:textId="77777777" w:rsidR="007C53A9" w:rsidRPr="007A146E" w:rsidRDefault="007C53A9" w:rsidP="001C7C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49E8D" w14:textId="77777777" w:rsidR="007C53A9" w:rsidRPr="007A146E" w:rsidRDefault="007C53A9" w:rsidP="001C7C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35154" w14:textId="77777777" w:rsidR="007C53A9" w:rsidRPr="007A146E" w:rsidRDefault="007C53A9" w:rsidP="001C7C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3CFA4" w14:textId="77777777" w:rsidR="007C53A9" w:rsidRPr="007A146E" w:rsidRDefault="007C53A9" w:rsidP="001C7C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1B566" w14:textId="77777777" w:rsidR="007C53A9" w:rsidRPr="007A146E" w:rsidRDefault="007C53A9" w:rsidP="001C7C14">
            <w:pPr>
              <w:rPr>
                <w:rFonts w:ascii="Times New Roman" w:hAnsi="Times New Roman" w:cs="Times New Roman"/>
              </w:rPr>
            </w:pPr>
          </w:p>
        </w:tc>
      </w:tr>
      <w:tr w:rsidR="007C53A9" w:rsidRPr="007A146E" w14:paraId="17D60C06" w14:textId="77777777" w:rsidTr="001C7C14">
        <w:trPr>
          <w:trHeight w:val="34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5146" w14:textId="77777777" w:rsidR="007C53A9" w:rsidRPr="007A146E" w:rsidRDefault="007C53A9" w:rsidP="001C7C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AE78" w14:textId="77777777" w:rsidR="007C53A9" w:rsidRPr="007A146E" w:rsidRDefault="007C53A9" w:rsidP="001C7C14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Variety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EE25F" w14:textId="77777777" w:rsidR="007C53A9" w:rsidRPr="007A146E" w:rsidRDefault="007C53A9" w:rsidP="001C7C1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F39DD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1.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BCDF1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9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87DBB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2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C26FC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8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03FEE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151A5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76)</w:t>
            </w:r>
          </w:p>
        </w:tc>
      </w:tr>
      <w:tr w:rsidR="007C53A9" w:rsidRPr="007A146E" w14:paraId="23D22B72" w14:textId="77777777" w:rsidTr="001C7C14">
        <w:trPr>
          <w:trHeight w:val="34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F702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BD61" w14:textId="77777777" w:rsidR="007C53A9" w:rsidRPr="007A146E" w:rsidRDefault="007C53A9" w:rsidP="001C7C14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Consistenc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CE7CF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5EB88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3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9997F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275DB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0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0086F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054CE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08)</w:t>
            </w:r>
          </w:p>
        </w:tc>
      </w:tr>
      <w:tr w:rsidR="007C53A9" w:rsidRPr="007A146E" w14:paraId="5F72B049" w14:textId="77777777" w:rsidTr="001C7C14">
        <w:trPr>
          <w:trHeight w:val="34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6844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C6DB" w14:textId="77777777" w:rsidR="007C53A9" w:rsidRPr="007A146E" w:rsidRDefault="007C53A9" w:rsidP="001C7C14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68457" w14:textId="77777777" w:rsidR="007C53A9" w:rsidRPr="007A146E" w:rsidRDefault="007C53A9" w:rsidP="001C7C1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FF412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310C3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1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6C17C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1.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9982D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9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FBFEE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2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2CF2C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90)</w:t>
            </w:r>
          </w:p>
        </w:tc>
      </w:tr>
      <w:tr w:rsidR="007C53A9" w:rsidRPr="007A146E" w14:paraId="3F313AC0" w14:textId="77777777" w:rsidTr="001C7C14">
        <w:trPr>
          <w:trHeight w:val="34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D089" w14:textId="77777777" w:rsidR="007C53A9" w:rsidRPr="007A146E" w:rsidRDefault="007C53A9" w:rsidP="001C7C14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Identified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06D0" w14:textId="77777777" w:rsidR="007C53A9" w:rsidRPr="007A146E" w:rsidRDefault="007C53A9" w:rsidP="001C7C1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43ABE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0-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E7B7D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45CFA" w14:textId="77777777" w:rsidR="007C53A9" w:rsidRPr="007A146E" w:rsidRDefault="007C53A9" w:rsidP="001C7C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FB251" w14:textId="77777777" w:rsidR="007C53A9" w:rsidRPr="007A146E" w:rsidRDefault="007C53A9" w:rsidP="001C7C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8C2EB" w14:textId="77777777" w:rsidR="007C53A9" w:rsidRPr="007A146E" w:rsidRDefault="007C53A9" w:rsidP="001C7C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A5DA8" w14:textId="77777777" w:rsidR="007C53A9" w:rsidRPr="007A146E" w:rsidRDefault="007C53A9" w:rsidP="001C7C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7B6EB" w14:textId="77777777" w:rsidR="007C53A9" w:rsidRPr="007A146E" w:rsidRDefault="007C53A9" w:rsidP="001C7C14">
            <w:pPr>
              <w:rPr>
                <w:rFonts w:ascii="Times New Roman" w:hAnsi="Times New Roman" w:cs="Times New Roman"/>
              </w:rPr>
            </w:pPr>
          </w:p>
        </w:tc>
      </w:tr>
      <w:tr w:rsidR="007C53A9" w:rsidRPr="007A146E" w14:paraId="76F9B7D6" w14:textId="77777777" w:rsidTr="001C7C14">
        <w:trPr>
          <w:trHeight w:val="34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A85F" w14:textId="77777777" w:rsidR="007C53A9" w:rsidRPr="007A146E" w:rsidRDefault="007C53A9" w:rsidP="001C7C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2F6F" w14:textId="77777777" w:rsidR="007C53A9" w:rsidRPr="007A146E" w:rsidRDefault="007C53A9" w:rsidP="001C7C14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Variety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F96E1" w14:textId="77777777" w:rsidR="007C53A9" w:rsidRPr="007A146E" w:rsidRDefault="007C53A9" w:rsidP="001C7C1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C229D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2.74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891AA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6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8FC2D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2.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F26E3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7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39274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3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64AA0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55)</w:t>
            </w:r>
          </w:p>
        </w:tc>
      </w:tr>
      <w:tr w:rsidR="007C53A9" w:rsidRPr="007A146E" w14:paraId="304700E7" w14:textId="77777777" w:rsidTr="001C7C14">
        <w:trPr>
          <w:trHeight w:val="34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732B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1E25" w14:textId="77777777" w:rsidR="007C53A9" w:rsidRPr="007A146E" w:rsidRDefault="007C53A9" w:rsidP="001C7C14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Consistenc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2765E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2.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3B09E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7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B6747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2.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5EC60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4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A1A0E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2.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67C9B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74)</w:t>
            </w:r>
          </w:p>
        </w:tc>
      </w:tr>
      <w:tr w:rsidR="007C53A9" w:rsidRPr="007A146E" w14:paraId="133F90DD" w14:textId="77777777" w:rsidTr="001C7C14">
        <w:trPr>
          <w:trHeight w:val="34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7968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5C4D" w14:textId="77777777" w:rsidR="007C53A9" w:rsidRPr="007A146E" w:rsidRDefault="007C53A9" w:rsidP="001C7C14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1E7CA" w14:textId="77777777" w:rsidR="007C53A9" w:rsidRPr="007A146E" w:rsidRDefault="007C53A9" w:rsidP="001C7C1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606DB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1A432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7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50B8D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8DD97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6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9BAA0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3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984FD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66)</w:t>
            </w:r>
          </w:p>
        </w:tc>
      </w:tr>
      <w:tr w:rsidR="007C53A9" w:rsidRPr="007A146E" w14:paraId="1E177667" w14:textId="77777777" w:rsidTr="001C7C14">
        <w:trPr>
          <w:trHeight w:val="34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358C" w14:textId="77777777" w:rsidR="007C53A9" w:rsidRPr="007A146E" w:rsidRDefault="007C53A9" w:rsidP="001C7C14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Intrinsic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E55F" w14:textId="77777777" w:rsidR="007C53A9" w:rsidRPr="007A146E" w:rsidRDefault="007C53A9" w:rsidP="001C7C1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3391D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0-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2F1F0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86D50" w14:textId="77777777" w:rsidR="007C53A9" w:rsidRPr="007A146E" w:rsidRDefault="007C53A9" w:rsidP="001C7C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669D5" w14:textId="77777777" w:rsidR="007C53A9" w:rsidRPr="007A146E" w:rsidRDefault="007C53A9" w:rsidP="001C7C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6ED12" w14:textId="77777777" w:rsidR="007C53A9" w:rsidRPr="007A146E" w:rsidRDefault="007C53A9" w:rsidP="001C7C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1731B" w14:textId="77777777" w:rsidR="007C53A9" w:rsidRPr="007A146E" w:rsidRDefault="007C53A9" w:rsidP="001C7C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982B0" w14:textId="77777777" w:rsidR="007C53A9" w:rsidRPr="007A146E" w:rsidRDefault="007C53A9" w:rsidP="001C7C14">
            <w:pPr>
              <w:rPr>
                <w:rFonts w:ascii="Times New Roman" w:hAnsi="Times New Roman" w:cs="Times New Roman"/>
              </w:rPr>
            </w:pPr>
          </w:p>
        </w:tc>
      </w:tr>
      <w:tr w:rsidR="007C53A9" w:rsidRPr="007A146E" w14:paraId="63215D7C" w14:textId="77777777" w:rsidTr="001C7C14">
        <w:trPr>
          <w:trHeight w:val="34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0671" w14:textId="77777777" w:rsidR="007C53A9" w:rsidRPr="007A146E" w:rsidRDefault="007C53A9" w:rsidP="001C7C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D94C" w14:textId="77777777" w:rsidR="007C53A9" w:rsidRPr="007A146E" w:rsidRDefault="007C53A9" w:rsidP="001C7C14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Variety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9ED95" w14:textId="77777777" w:rsidR="007C53A9" w:rsidRPr="007A146E" w:rsidRDefault="007C53A9" w:rsidP="001C7C1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C5715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2.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56E1D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6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E0BD4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2.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88DD1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7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587E8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3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BA838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62)</w:t>
            </w:r>
          </w:p>
        </w:tc>
      </w:tr>
      <w:tr w:rsidR="007C53A9" w:rsidRPr="007A146E" w14:paraId="4DBA2C62" w14:textId="77777777" w:rsidTr="001C7C14">
        <w:trPr>
          <w:trHeight w:val="34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4287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FEC5" w14:textId="77777777" w:rsidR="007C53A9" w:rsidRPr="007A146E" w:rsidRDefault="007C53A9" w:rsidP="001C7C14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Consistenc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AC194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127E7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8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49A4B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FECC3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6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AD38D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2.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2927B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79)</w:t>
            </w:r>
          </w:p>
        </w:tc>
      </w:tr>
      <w:tr w:rsidR="007C53A9" w:rsidRPr="007A146E" w14:paraId="67608BEC" w14:textId="77777777" w:rsidTr="001C7C14">
        <w:trPr>
          <w:trHeight w:val="340"/>
        </w:trPr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5922D" w14:textId="77777777" w:rsidR="007C53A9" w:rsidRPr="007A146E" w:rsidRDefault="007C53A9" w:rsidP="001C7C14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5BBBC" w14:textId="77777777" w:rsidR="007C53A9" w:rsidRPr="007A146E" w:rsidRDefault="007C53A9" w:rsidP="001C7C14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01103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996148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2.5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35BBAE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78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6DE8B8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5918B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67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D4BE7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2.9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59E8D" w14:textId="77777777" w:rsidR="007C53A9" w:rsidRPr="007A146E" w:rsidRDefault="007C53A9" w:rsidP="001C7C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72)</w:t>
            </w:r>
          </w:p>
        </w:tc>
      </w:tr>
    </w:tbl>
    <w:p w14:paraId="4BE0A431" w14:textId="72123F72" w:rsidR="007C53A9" w:rsidRPr="0038042F" w:rsidRDefault="007C53A9" w:rsidP="0038042F">
      <w:pPr>
        <w:spacing w:after="120"/>
        <w:rPr>
          <w:rFonts w:ascii="Times New Roman" w:hAnsi="Times New Roman" w:cs="Times New Roman"/>
        </w:rPr>
      </w:pPr>
      <w:r w:rsidRPr="007A146E">
        <w:rPr>
          <w:rFonts w:ascii="Times New Roman" w:hAnsi="Times New Roman" w:cs="Times New Roman"/>
          <w:i/>
          <w:iCs/>
        </w:rPr>
        <w:t>Note:</w:t>
      </w:r>
      <w:r w:rsidRPr="007A146E">
        <w:rPr>
          <w:rFonts w:ascii="Times New Roman" w:hAnsi="Times New Roman" w:cs="Times New Roman"/>
        </w:rPr>
        <w:t xml:space="preserve"> </w:t>
      </w:r>
      <w:r w:rsidRPr="007A146E">
        <w:rPr>
          <w:rFonts w:ascii="Times New Roman" w:hAnsi="Times New Roman" w:cs="Times New Roman"/>
          <w:vertAlign w:val="superscript"/>
        </w:rPr>
        <w:sym w:font="Symbol" w:char="F061"/>
      </w:r>
      <w:r w:rsidRPr="007A146E">
        <w:rPr>
          <w:rFonts w:ascii="Times New Roman" w:hAnsi="Times New Roman" w:cs="Times New Roman"/>
          <w:vertAlign w:val="superscript"/>
        </w:rPr>
        <w:t xml:space="preserve"> </w:t>
      </w:r>
      <w:r w:rsidRPr="007A146E">
        <w:rPr>
          <w:rFonts w:ascii="Times New Roman" w:hAnsi="Times New Roman" w:cs="Times New Roman"/>
        </w:rPr>
        <w:t xml:space="preserve">Difference is marginally significant at </w:t>
      </w:r>
      <w:r w:rsidRPr="007A146E">
        <w:rPr>
          <w:rFonts w:ascii="Times New Roman" w:hAnsi="Times New Roman" w:cs="Times New Roman"/>
          <w:i/>
          <w:iCs/>
        </w:rPr>
        <w:t>p</w:t>
      </w:r>
      <w:r w:rsidRPr="007A146E">
        <w:rPr>
          <w:rFonts w:ascii="Times New Roman" w:hAnsi="Times New Roman" w:cs="Times New Roman"/>
        </w:rPr>
        <w:t xml:space="preserve">&lt;0.10; * Difference is significant at </w:t>
      </w:r>
      <w:r w:rsidRPr="007A146E">
        <w:rPr>
          <w:rFonts w:ascii="Times New Roman" w:hAnsi="Times New Roman" w:cs="Times New Roman"/>
          <w:i/>
          <w:iCs/>
        </w:rPr>
        <w:t>p</w:t>
      </w:r>
      <w:r w:rsidRPr="007A146E">
        <w:rPr>
          <w:rFonts w:ascii="Times New Roman" w:hAnsi="Times New Roman" w:cs="Times New Roman"/>
        </w:rPr>
        <w:t xml:space="preserve">&lt;.05; ** Difference is significant at </w:t>
      </w:r>
      <w:r w:rsidRPr="007A146E">
        <w:rPr>
          <w:rFonts w:ascii="Times New Roman" w:hAnsi="Times New Roman" w:cs="Times New Roman"/>
          <w:i/>
          <w:iCs/>
        </w:rPr>
        <w:t>p</w:t>
      </w:r>
      <w:r w:rsidRPr="007A146E">
        <w:rPr>
          <w:rFonts w:ascii="Times New Roman" w:hAnsi="Times New Roman" w:cs="Times New Roman"/>
        </w:rPr>
        <w:t xml:space="preserve">&lt;.01; *** Difference is significant at </w:t>
      </w:r>
      <w:r w:rsidRPr="007A146E">
        <w:rPr>
          <w:rFonts w:ascii="Times New Roman" w:hAnsi="Times New Roman" w:cs="Times New Roman"/>
          <w:i/>
          <w:iCs/>
        </w:rPr>
        <w:t>p</w:t>
      </w:r>
      <w:r w:rsidRPr="007A146E">
        <w:rPr>
          <w:rFonts w:ascii="Times New Roman" w:hAnsi="Times New Roman" w:cs="Times New Roman"/>
        </w:rPr>
        <w:t>&lt;.001; BREQ-2=Behavioral Regulation in Exercise Questionnaire; Standard deviations are listed in parentheses.</w:t>
      </w:r>
      <w:bookmarkStart w:id="1" w:name="_Toc169600890"/>
      <w:bookmarkEnd w:id="1"/>
    </w:p>
    <w:sectPr w:rsidR="007C53A9" w:rsidRPr="0038042F" w:rsidSect="007C53A9">
      <w:headerReference w:type="even" r:id="rId7"/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A5F84A" w14:textId="77777777" w:rsidR="00950922" w:rsidRDefault="00950922">
      <w:r>
        <w:separator/>
      </w:r>
    </w:p>
  </w:endnote>
  <w:endnote w:type="continuationSeparator" w:id="0">
    <w:p w14:paraId="44758ED0" w14:textId="77777777" w:rsidR="00950922" w:rsidRDefault="009509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7F897D" w14:textId="77777777" w:rsidR="00950922" w:rsidRDefault="00950922">
      <w:r>
        <w:separator/>
      </w:r>
    </w:p>
  </w:footnote>
  <w:footnote w:type="continuationSeparator" w:id="0">
    <w:p w14:paraId="3F0CC7ED" w14:textId="77777777" w:rsidR="00950922" w:rsidRDefault="0095092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47574360"/>
      <w:docPartObj>
        <w:docPartGallery w:val="Page Numbers (Top of Page)"/>
        <w:docPartUnique/>
      </w:docPartObj>
    </w:sdtPr>
    <w:sdtContent>
      <w:p w14:paraId="3D5A15FF" w14:textId="77777777" w:rsidR="00F50244" w:rsidRDefault="00000000" w:rsidP="00E5502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0ABF30" w14:textId="77777777" w:rsidR="00F50244" w:rsidRDefault="00F50244" w:rsidP="0082549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054425325"/>
      <w:docPartObj>
        <w:docPartGallery w:val="Page Numbers (Top of Page)"/>
        <w:docPartUnique/>
      </w:docPartObj>
    </w:sdtPr>
    <w:sdtContent>
      <w:p w14:paraId="479CA9A7" w14:textId="77777777" w:rsidR="00F50244" w:rsidRDefault="00000000" w:rsidP="00E5502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255816" w14:textId="77777777" w:rsidR="00F50244" w:rsidRDefault="00F50244" w:rsidP="00825499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BCF3570"/>
    <w:multiLevelType w:val="hybridMultilevel"/>
    <w:tmpl w:val="9EA47B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90509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3A9"/>
    <w:rsid w:val="00186767"/>
    <w:rsid w:val="001A04AE"/>
    <w:rsid w:val="00272A35"/>
    <w:rsid w:val="0038042F"/>
    <w:rsid w:val="00491F3B"/>
    <w:rsid w:val="00601FF9"/>
    <w:rsid w:val="00694D03"/>
    <w:rsid w:val="007C53A9"/>
    <w:rsid w:val="008209A0"/>
    <w:rsid w:val="00946118"/>
    <w:rsid w:val="00950922"/>
    <w:rsid w:val="00955DF5"/>
    <w:rsid w:val="00A16229"/>
    <w:rsid w:val="00A379A8"/>
    <w:rsid w:val="00AC28F8"/>
    <w:rsid w:val="00C32967"/>
    <w:rsid w:val="00CB39DC"/>
    <w:rsid w:val="00D4502F"/>
    <w:rsid w:val="00ED4E5D"/>
    <w:rsid w:val="00F11DDA"/>
    <w:rsid w:val="00F50244"/>
    <w:rsid w:val="00FD0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21627"/>
  <w15:chartTrackingRefBased/>
  <w15:docId w15:val="{341B6EB2-437B-8543-A8C4-693B4EBBF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3A9"/>
  </w:style>
  <w:style w:type="paragraph" w:styleId="Heading1">
    <w:name w:val="heading 1"/>
    <w:basedOn w:val="Normal"/>
    <w:next w:val="Normal"/>
    <w:link w:val="Heading1Char"/>
    <w:uiPriority w:val="9"/>
    <w:qFormat/>
    <w:rsid w:val="007C53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53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53A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53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53A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53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53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53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53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3A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53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53A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53A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53A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53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53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53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53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53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53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53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53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53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53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53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53A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53A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53A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53A9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C53A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53A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C53A9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7C53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53A9"/>
  </w:style>
  <w:style w:type="character" w:styleId="PageNumber">
    <w:name w:val="page number"/>
    <w:basedOn w:val="DefaultParagraphFont"/>
    <w:uiPriority w:val="99"/>
    <w:semiHidden/>
    <w:unhideWhenUsed/>
    <w:rsid w:val="007C53A9"/>
  </w:style>
  <w:style w:type="paragraph" w:styleId="Caption">
    <w:name w:val="caption"/>
    <w:basedOn w:val="Normal"/>
    <w:next w:val="Normal"/>
    <w:uiPriority w:val="35"/>
    <w:unhideWhenUsed/>
    <w:qFormat/>
    <w:rsid w:val="007C53A9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C53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53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53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53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53A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C53A9"/>
  </w:style>
  <w:style w:type="character" w:styleId="LineNumber">
    <w:name w:val="line number"/>
    <w:basedOn w:val="DefaultParagraphFont"/>
    <w:uiPriority w:val="99"/>
    <w:semiHidden/>
    <w:unhideWhenUsed/>
    <w:rsid w:val="007C53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M Dregney</dc:creator>
  <cp:keywords/>
  <dc:description/>
  <cp:lastModifiedBy>Tyler M Dregney</cp:lastModifiedBy>
  <cp:revision>5</cp:revision>
  <dcterms:created xsi:type="dcterms:W3CDTF">2024-10-16T20:46:00Z</dcterms:created>
  <dcterms:modified xsi:type="dcterms:W3CDTF">2025-01-13T17:24:00Z</dcterms:modified>
</cp:coreProperties>
</file>